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D30C7" w14:textId="77777777" w:rsidR="00CA0CC1" w:rsidRPr="00896761" w:rsidRDefault="00CA0CC1" w:rsidP="00CA0CC1">
      <w:pPr>
        <w:rPr>
          <w:rFonts w:ascii="Garamond" w:hAnsi="Garamond"/>
          <w:b/>
          <w:bCs/>
          <w:color w:val="000000" w:themeColor="text1"/>
          <w:sz w:val="18"/>
          <w:szCs w:val="18"/>
        </w:rPr>
      </w:pP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 xml:space="preserve">Extended Data Figure 6-4. </w:t>
      </w:r>
      <w:r w:rsidRPr="00896761">
        <w:rPr>
          <w:rFonts w:ascii="Garamond" w:hAnsi="Garamond"/>
          <w:b/>
          <w:bCs/>
          <w:i/>
          <w:iCs/>
          <w:color w:val="000000" w:themeColor="text1"/>
          <w:sz w:val="18"/>
          <w:szCs w:val="18"/>
        </w:rPr>
        <w:t xml:space="preserve">a 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>parameter (response caution) modelled using a hierarchical linear regression model as a function of the EEG metrics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A0CC1" w:rsidRPr="00896761" w14:paraId="2C79C799" w14:textId="77777777" w:rsidTr="000E136D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850C06" w14:textId="77777777" w:rsidR="00CA0CC1" w:rsidRPr="00896761" w:rsidRDefault="00CA0CC1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B2B11D4" w14:textId="77777777" w:rsidR="00CA0CC1" w:rsidRPr="00896761" w:rsidRDefault="00CA0CC1" w:rsidP="000E136D">
            <w:pPr>
              <w:rPr>
                <w:rFonts w:ascii="Garamond" w:hAnsi="Garamond"/>
                <w:color w:val="000000" w:themeColor="text1"/>
                <w:sz w:val="18"/>
                <w:szCs w:val="18"/>
                <w:vertAlign w:val="superscript"/>
              </w:rPr>
            </w:pPr>
            <w:r w:rsidRPr="00896761"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  <w:t>R</w:t>
            </w:r>
            <w:r w:rsidRPr="00896761">
              <w:rPr>
                <w:rFonts w:ascii="Garamond" w:hAnsi="Garamond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E57CF14" w14:textId="77777777" w:rsidR="00CA0CC1" w:rsidRPr="00896761" w:rsidRDefault="00CA0CC1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proofErr w:type="spellStart"/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Adj</w:t>
            </w:r>
            <w:proofErr w:type="spellEnd"/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 </w:t>
            </w:r>
            <w:r w:rsidRPr="00896761"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  <w:t>R</w:t>
            </w:r>
            <w:r w:rsidRPr="00896761">
              <w:rPr>
                <w:rFonts w:ascii="Garamond" w:hAnsi="Garamond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9AFFCAB" w14:textId="77777777" w:rsidR="00CA0CC1" w:rsidRPr="00896761" w:rsidRDefault="00CA0CC1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  <w:t xml:space="preserve">F </w:t>
            </w: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Change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7D141E" w14:textId="77777777" w:rsidR="00CA0CC1" w:rsidRPr="00896761" w:rsidRDefault="00CA0CC1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Sig </w:t>
            </w:r>
            <w:r w:rsidRPr="00896761"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  <w:t>F</w:t>
            </w: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 Change</w:t>
            </w:r>
          </w:p>
        </w:tc>
      </w:tr>
      <w:tr w:rsidR="00CA0CC1" w:rsidRPr="00896761" w14:paraId="11629F9A" w14:textId="77777777" w:rsidTr="000E136D">
        <w:tc>
          <w:tcPr>
            <w:tcW w:w="90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6EB066E" w14:textId="77777777" w:rsidR="00CA0CC1" w:rsidRPr="00896761" w:rsidRDefault="00CA0CC1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a </w:t>
            </w:r>
            <w:r w:rsidRPr="00896761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parameter (response caution)</w:t>
            </w:r>
          </w:p>
        </w:tc>
      </w:tr>
      <w:tr w:rsidR="00CA0CC1" w:rsidRPr="00896761" w14:paraId="1E1BF092" w14:textId="77777777" w:rsidTr="000E136D">
        <w:tc>
          <w:tcPr>
            <w:tcW w:w="1803" w:type="dxa"/>
            <w:tcBorders>
              <w:left w:val="nil"/>
            </w:tcBorders>
          </w:tcPr>
          <w:p w14:paraId="0F91912B" w14:textId="77777777" w:rsidR="00CA0CC1" w:rsidRPr="00896761" w:rsidRDefault="00CA0CC1" w:rsidP="000E136D">
            <w:pPr>
              <w:rPr>
                <w:rFonts w:ascii="Garamond" w:hAnsi="Garamond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AD744" w14:textId="77777777" w:rsidR="00CA0CC1" w:rsidRPr="00896761" w:rsidRDefault="00CA0CC1" w:rsidP="000E136D">
            <w:pPr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1803" w:type="dxa"/>
            <w:vAlign w:val="bottom"/>
          </w:tcPr>
          <w:p w14:paraId="29A131D5" w14:textId="77777777" w:rsidR="00CA0CC1" w:rsidRPr="00896761" w:rsidRDefault="00CA0CC1" w:rsidP="000E136D">
            <w:pPr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181F6" w14:textId="77777777" w:rsidR="00CA0CC1" w:rsidRPr="00896761" w:rsidRDefault="00CA0CC1" w:rsidP="000E136D">
            <w:pPr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  <w:t>7.0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37C14" w14:textId="77777777" w:rsidR="00CA0CC1" w:rsidRPr="00896761" w:rsidRDefault="00CA0CC1" w:rsidP="000E136D">
            <w:pPr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  <w:t>0.01*</w:t>
            </w:r>
          </w:p>
        </w:tc>
      </w:tr>
      <w:tr w:rsidR="00CA0CC1" w:rsidRPr="00896761" w14:paraId="4F669967" w14:textId="77777777" w:rsidTr="000E136D">
        <w:tc>
          <w:tcPr>
            <w:tcW w:w="1803" w:type="dxa"/>
            <w:tcBorders>
              <w:left w:val="nil"/>
            </w:tcBorders>
          </w:tcPr>
          <w:p w14:paraId="30E8DAB2" w14:textId="77777777" w:rsidR="00CA0CC1" w:rsidRPr="00896761" w:rsidRDefault="00CA0CC1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AA758" w14:textId="77777777" w:rsidR="00CA0CC1" w:rsidRPr="00896761" w:rsidRDefault="00CA0CC1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1803" w:type="dxa"/>
            <w:vAlign w:val="bottom"/>
          </w:tcPr>
          <w:p w14:paraId="4992BC27" w14:textId="77777777" w:rsidR="00CA0CC1" w:rsidRPr="00896761" w:rsidRDefault="00CA0CC1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8EE46" w14:textId="77777777" w:rsidR="00CA0CC1" w:rsidRPr="00896761" w:rsidRDefault="00CA0CC1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9BF8F" w14:textId="77777777" w:rsidR="00CA0CC1" w:rsidRPr="00896761" w:rsidRDefault="00CA0CC1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864</w:t>
            </w:r>
          </w:p>
        </w:tc>
      </w:tr>
      <w:tr w:rsidR="00CA0CC1" w:rsidRPr="00896761" w14:paraId="7FC1B249" w14:textId="77777777" w:rsidTr="000E136D">
        <w:tc>
          <w:tcPr>
            <w:tcW w:w="1803" w:type="dxa"/>
            <w:tcBorders>
              <w:left w:val="nil"/>
            </w:tcBorders>
          </w:tcPr>
          <w:p w14:paraId="2E17F70F" w14:textId="77777777" w:rsidR="00CA0CC1" w:rsidRPr="00896761" w:rsidRDefault="00CA0CC1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DD0D7" w14:textId="77777777" w:rsidR="00CA0CC1" w:rsidRPr="00896761" w:rsidRDefault="00CA0CC1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107</w:t>
            </w:r>
          </w:p>
        </w:tc>
        <w:tc>
          <w:tcPr>
            <w:tcW w:w="1803" w:type="dxa"/>
            <w:vAlign w:val="bottom"/>
          </w:tcPr>
          <w:p w14:paraId="57F1B281" w14:textId="77777777" w:rsidR="00CA0CC1" w:rsidRPr="00896761" w:rsidRDefault="00CA0CC1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9D601" w14:textId="77777777" w:rsidR="00CA0CC1" w:rsidRPr="00896761" w:rsidRDefault="00CA0CC1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1.04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3C7B9" w14:textId="77777777" w:rsidR="00CA0CC1" w:rsidRPr="00896761" w:rsidRDefault="00CA0CC1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CA0CC1" w:rsidRPr="00896761" w14:paraId="5C52CBF3" w14:textId="77777777" w:rsidTr="000E136D">
        <w:tc>
          <w:tcPr>
            <w:tcW w:w="1803" w:type="dxa"/>
            <w:tcBorders>
              <w:left w:val="nil"/>
            </w:tcBorders>
          </w:tcPr>
          <w:p w14:paraId="44E18F8F" w14:textId="77777777" w:rsidR="00CA0CC1" w:rsidRPr="00896761" w:rsidRDefault="00CA0CC1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D304D" w14:textId="77777777" w:rsidR="00CA0CC1" w:rsidRPr="00896761" w:rsidRDefault="00CA0CC1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129</w:t>
            </w:r>
          </w:p>
        </w:tc>
        <w:tc>
          <w:tcPr>
            <w:tcW w:w="1803" w:type="dxa"/>
            <w:vAlign w:val="bottom"/>
          </w:tcPr>
          <w:p w14:paraId="5842BB29" w14:textId="77777777" w:rsidR="00CA0CC1" w:rsidRPr="00896761" w:rsidRDefault="00CA0CC1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7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2EEC9" w14:textId="77777777" w:rsidR="00CA0CC1" w:rsidRPr="00896761" w:rsidRDefault="00CA0CC1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1.6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F5528" w14:textId="77777777" w:rsidR="00CA0CC1" w:rsidRPr="00896761" w:rsidRDefault="00CA0CC1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207</w:t>
            </w:r>
          </w:p>
        </w:tc>
      </w:tr>
      <w:tr w:rsidR="00CA0CC1" w:rsidRPr="00896761" w14:paraId="2845C91C" w14:textId="77777777" w:rsidTr="000E136D">
        <w:tc>
          <w:tcPr>
            <w:tcW w:w="1803" w:type="dxa"/>
            <w:tcBorders>
              <w:left w:val="nil"/>
            </w:tcBorders>
          </w:tcPr>
          <w:p w14:paraId="6F67231C" w14:textId="77777777" w:rsidR="00CA0CC1" w:rsidRPr="00896761" w:rsidRDefault="00CA0CC1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AD059" w14:textId="77777777" w:rsidR="00CA0CC1" w:rsidRPr="00896761" w:rsidRDefault="00CA0CC1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1803" w:type="dxa"/>
            <w:vAlign w:val="bottom"/>
          </w:tcPr>
          <w:p w14:paraId="33D7C4D1" w14:textId="77777777" w:rsidR="00CA0CC1" w:rsidRPr="00896761" w:rsidRDefault="00CA0CC1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661A3" w14:textId="77777777" w:rsidR="00CA0CC1" w:rsidRPr="00896761" w:rsidRDefault="00CA0CC1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26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C90A4" w14:textId="77777777" w:rsidR="00CA0CC1" w:rsidRPr="00896761" w:rsidRDefault="00CA0CC1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608</w:t>
            </w:r>
          </w:p>
        </w:tc>
      </w:tr>
      <w:tr w:rsidR="00CA0CC1" w:rsidRPr="00896761" w14:paraId="71C58FCA" w14:textId="77777777" w:rsidTr="000E136D">
        <w:tc>
          <w:tcPr>
            <w:tcW w:w="1803" w:type="dxa"/>
            <w:tcBorders>
              <w:left w:val="nil"/>
              <w:bottom w:val="nil"/>
            </w:tcBorders>
          </w:tcPr>
          <w:p w14:paraId="1840EF5F" w14:textId="77777777" w:rsidR="00CA0CC1" w:rsidRPr="00896761" w:rsidRDefault="00CA0CC1" w:rsidP="000E136D">
            <w:pPr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BCBD5" w14:textId="77777777" w:rsidR="00CA0CC1" w:rsidRPr="00896761" w:rsidRDefault="00CA0CC1" w:rsidP="000E136D">
            <w:pPr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  <w:t>0.215</w:t>
            </w:r>
          </w:p>
        </w:tc>
        <w:tc>
          <w:tcPr>
            <w:tcW w:w="1803" w:type="dxa"/>
            <w:tcBorders>
              <w:bottom w:val="nil"/>
            </w:tcBorders>
            <w:vAlign w:val="bottom"/>
          </w:tcPr>
          <w:p w14:paraId="41376652" w14:textId="77777777" w:rsidR="00CA0CC1" w:rsidRPr="00896761" w:rsidRDefault="00CA0CC1" w:rsidP="000E136D">
            <w:pPr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  <w:t>0.14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D3D9F" w14:textId="77777777" w:rsidR="00CA0CC1" w:rsidRPr="00896761" w:rsidRDefault="00CA0CC1" w:rsidP="000E136D">
            <w:pPr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  <w:t>6.73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1AA77" w14:textId="77777777" w:rsidR="00CA0CC1" w:rsidRPr="00896761" w:rsidRDefault="00CA0CC1" w:rsidP="000E136D">
            <w:pPr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  <w:t>0.012*</w:t>
            </w:r>
          </w:p>
        </w:tc>
      </w:tr>
      <w:tr w:rsidR="00CA0CC1" w:rsidRPr="00896761" w14:paraId="698F7254" w14:textId="77777777" w:rsidTr="000E136D">
        <w:tc>
          <w:tcPr>
            <w:tcW w:w="1803" w:type="dxa"/>
            <w:tcBorders>
              <w:top w:val="nil"/>
              <w:left w:val="nil"/>
              <w:bottom w:val="nil"/>
            </w:tcBorders>
          </w:tcPr>
          <w:p w14:paraId="432A1C30" w14:textId="77777777" w:rsidR="00CA0CC1" w:rsidRPr="00896761" w:rsidRDefault="00CA0CC1" w:rsidP="000E136D">
            <w:pPr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8352E" w14:textId="77777777" w:rsidR="00CA0CC1" w:rsidRPr="00896761" w:rsidRDefault="00CA0CC1" w:rsidP="000E136D">
            <w:pPr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  <w:t>0.297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bottom"/>
          </w:tcPr>
          <w:p w14:paraId="216CF417" w14:textId="77777777" w:rsidR="00CA0CC1" w:rsidRPr="00896761" w:rsidRDefault="00CA0CC1" w:rsidP="000E136D">
            <w:pPr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  <w:t>0.21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CC9AE" w14:textId="77777777" w:rsidR="00CA0CC1" w:rsidRPr="00896761" w:rsidRDefault="00CA0CC1" w:rsidP="000E136D">
            <w:pPr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  <w:t>7.38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20250" w14:textId="77777777" w:rsidR="00CA0CC1" w:rsidRPr="00896761" w:rsidRDefault="00CA0CC1" w:rsidP="000E136D">
            <w:pPr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  <w:t>0.008*</w:t>
            </w:r>
          </w:p>
        </w:tc>
      </w:tr>
    </w:tbl>
    <w:p w14:paraId="3F21F45B" w14:textId="77777777" w:rsidR="00CA0CC1" w:rsidRPr="00896761" w:rsidRDefault="00CA0CC1" w:rsidP="00CA0CC1">
      <w:pPr>
        <w:rPr>
          <w:rFonts w:ascii="Garamond" w:hAnsi="Garamond"/>
          <w:color w:val="000000" w:themeColor="text1"/>
          <w:sz w:val="18"/>
          <w:szCs w:val="18"/>
        </w:rPr>
      </w:pPr>
      <w:r w:rsidRPr="00896761">
        <w:rPr>
          <w:rFonts w:ascii="Garamond" w:hAnsi="Garamond"/>
          <w:b/>
          <w:bCs/>
          <w:i/>
          <w:iCs/>
          <w:color w:val="000000" w:themeColor="text1"/>
          <w:sz w:val="18"/>
          <w:szCs w:val="18"/>
        </w:rPr>
        <w:t>Note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 xml:space="preserve">. 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Note each EEG signal is added sequentially in a hierarchical manner based on the temporal order in which they occur. Each model includes the addition of: 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 xml:space="preserve">A. 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Age. 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 xml:space="preserve">B. 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N2c Amplitude 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>C</w:t>
      </w:r>
      <w:r w:rsidRPr="00896761">
        <w:rPr>
          <w:rFonts w:ascii="Garamond" w:hAnsi="Garamond"/>
          <w:color w:val="000000" w:themeColor="text1"/>
          <w:sz w:val="18"/>
          <w:szCs w:val="18"/>
        </w:rPr>
        <w:t>. N2c Latency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 xml:space="preserve"> D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. CPP onset 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>E.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 CPP build-up rate 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 xml:space="preserve">F. 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CPP Amplitude 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 xml:space="preserve">G. 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LHB Peak Latency. * </w:t>
      </w:r>
      <w:proofErr w:type="gramStart"/>
      <w:r w:rsidRPr="00896761">
        <w:rPr>
          <w:rFonts w:ascii="Garamond" w:hAnsi="Garamond"/>
          <w:color w:val="000000" w:themeColor="text1"/>
          <w:sz w:val="18"/>
          <w:szCs w:val="18"/>
        </w:rPr>
        <w:t>denotes</w:t>
      </w:r>
      <w:proofErr w:type="gramEnd"/>
      <w:r w:rsidRPr="00896761">
        <w:rPr>
          <w:rFonts w:ascii="Garamond" w:hAnsi="Garamond"/>
          <w:color w:val="000000" w:themeColor="text1"/>
          <w:sz w:val="18"/>
          <w:szCs w:val="18"/>
        </w:rPr>
        <w:t xml:space="preserve"> a significant change in model fit.</w:t>
      </w:r>
    </w:p>
    <w:p w14:paraId="70BBBBBF" w14:textId="77777777" w:rsidR="000927D4" w:rsidRDefault="000927D4"/>
    <w:sectPr w:rsidR="00092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CC1"/>
    <w:rsid w:val="000927D4"/>
    <w:rsid w:val="00200451"/>
    <w:rsid w:val="005F78A7"/>
    <w:rsid w:val="00CA0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D5128"/>
  <w15:chartTrackingRefBased/>
  <w15:docId w15:val="{ED6913BA-9B85-4BA9-8E3E-D2A943996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euron_Normal"/>
    <w:qFormat/>
    <w:rsid w:val="00CA0CC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CC1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arce</dc:creator>
  <cp:keywords/>
  <dc:description/>
  <cp:lastModifiedBy>Daniel Pearce</cp:lastModifiedBy>
  <cp:revision>1</cp:revision>
  <dcterms:created xsi:type="dcterms:W3CDTF">2023-07-18T01:42:00Z</dcterms:created>
  <dcterms:modified xsi:type="dcterms:W3CDTF">2023-07-18T01:42:00Z</dcterms:modified>
</cp:coreProperties>
</file>